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F8F" w:rsidRPr="005A63A6" w:rsidRDefault="006F2F8F" w:rsidP="006F2F8F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24"/>
        </w:rPr>
      </w:pPr>
      <w:r w:rsidRPr="005A63A6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6F2F8F" w:rsidRPr="00C63E03" w:rsidRDefault="006F2F8F" w:rsidP="006F2F8F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63E0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C63E0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63E03">
        <w:rPr>
          <w:rFonts w:ascii="Times New Roman" w:hAnsi="Times New Roman" w:cs="Times New Roman"/>
          <w:sz w:val="24"/>
          <w:szCs w:val="24"/>
        </w:rPr>
        <w:t xml:space="preserve"> The frequency of RT</w:t>
      </w:r>
      <w:r w:rsidRPr="00C63E03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C63E03">
        <w:rPr>
          <w:rFonts w:ascii="Times New Roman" w:hAnsi="Times New Roman" w:cs="Times New Roman"/>
          <w:sz w:val="24"/>
          <w:szCs w:val="24"/>
        </w:rPr>
        <w:t xml:space="preserve"> according to variabl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2268"/>
        <w:gridCol w:w="2268"/>
        <w:gridCol w:w="1134"/>
      </w:tblGrid>
      <w:tr w:rsidR="006F2F8F" w:rsidRPr="00C63E03" w:rsidTr="008D5971">
        <w:tc>
          <w:tcPr>
            <w:tcW w:w="2127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Number of RT</w:t>
            </w:r>
            <w:r w:rsidRPr="00C63E0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P-value*</w:t>
            </w:r>
          </w:p>
        </w:tc>
      </w:tr>
      <w:tr w:rsidR="006F2F8F" w:rsidRPr="00C63E03" w:rsidTr="008D5971">
        <w:tc>
          <w:tcPr>
            <w:tcW w:w="2127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F2F8F" w:rsidRPr="00C63E03" w:rsidTr="008D5971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F2F8F" w:rsidRPr="00C63E03" w:rsidTr="008D5971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Gd</w:t>
            </w:r>
            <w:proofErr w:type="spellEnd"/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F2F8F" w:rsidRPr="00C63E03" w:rsidTr="008D5971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Time interv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6F2F8F" w:rsidRPr="00C63E03" w:rsidTr="008D5971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Hepatic fun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F2F8F" w:rsidRPr="00C63E03" w:rsidTr="008D5971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63E03">
              <w:rPr>
                <w:rFonts w:ascii="Times New Roman" w:hAnsi="Times New Roman" w:cs="Times New Roman"/>
                <w:b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F2F8F" w:rsidRPr="00C63E03" w:rsidRDefault="006F2F8F" w:rsidP="008D5971">
            <w:pPr>
              <w:widowControl/>
              <w:wordWrap/>
              <w:autoSpaceDE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E0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:rsidR="006F2F8F" w:rsidRPr="00C63E03" w:rsidRDefault="006F2F8F" w:rsidP="006F2F8F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3E03">
        <w:rPr>
          <w:rFonts w:ascii="Times New Roman" w:hAnsi="Times New Roman" w:cs="Times New Roman"/>
          <w:sz w:val="24"/>
          <w:szCs w:val="24"/>
        </w:rPr>
        <w:t>Note: RT</w:t>
      </w:r>
      <w:r w:rsidRPr="00C63E03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C63E0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hypofractionated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 xml:space="preserve"> radiotherapy, 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Gd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 xml:space="preserve">=gadolinium, 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>=estimated glomerular filtration rate.</w:t>
      </w:r>
    </w:p>
    <w:p w:rsidR="006F2F8F" w:rsidRPr="00C63E03" w:rsidRDefault="006F2F8F" w:rsidP="006F2F8F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3E03">
        <w:rPr>
          <w:rFonts w:ascii="Times New Roman" w:hAnsi="Times New Roman" w:cs="Times New Roman"/>
          <w:sz w:val="24"/>
          <w:szCs w:val="24"/>
        </w:rPr>
        <w:t xml:space="preserve">Note: The thresholds for continuous variables (age, gadolinium dose, time interval, and </w:t>
      </w:r>
      <w:proofErr w:type="spellStart"/>
      <w:r w:rsidRPr="00C63E03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C63E03">
        <w:rPr>
          <w:rFonts w:ascii="Times New Roman" w:hAnsi="Times New Roman" w:cs="Times New Roman"/>
          <w:sz w:val="24"/>
          <w:szCs w:val="24"/>
        </w:rPr>
        <w:t>) were defined as the arithmetic mean of those variables.</w:t>
      </w:r>
    </w:p>
    <w:p w:rsidR="00702A50" w:rsidRPr="0003118E" w:rsidRDefault="006F2F8F" w:rsidP="0003118E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3E03">
        <w:rPr>
          <w:rFonts w:ascii="Times New Roman" w:hAnsi="Times New Roman" w:cs="Times New Roman"/>
          <w:sz w:val="24"/>
          <w:szCs w:val="24"/>
        </w:rPr>
        <w:t>* P-value of chi-squared tests.</w:t>
      </w:r>
      <w:bookmarkStart w:id="0" w:name="_GoBack"/>
      <w:bookmarkEnd w:id="0"/>
    </w:p>
    <w:sectPr w:rsidR="00702A50" w:rsidRPr="0003118E" w:rsidSect="00107133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847" w:rsidRDefault="00FF1847">
      <w:r>
        <w:separator/>
      </w:r>
    </w:p>
  </w:endnote>
  <w:endnote w:type="continuationSeparator" w:id="0">
    <w:p w:rsidR="00FF1847" w:rsidRDefault="00FF1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489962"/>
      <w:docPartObj>
        <w:docPartGallery w:val="Page Numbers (Bottom of Page)"/>
        <w:docPartUnique/>
      </w:docPartObj>
    </w:sdtPr>
    <w:sdtEndPr/>
    <w:sdtContent>
      <w:p w:rsidR="0030626E" w:rsidRDefault="006F2F8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118E" w:rsidRPr="0003118E">
          <w:rPr>
            <w:noProof/>
            <w:lang w:val="ko-KR"/>
          </w:rPr>
          <w:t>1</w:t>
        </w:r>
        <w:r>
          <w:fldChar w:fldCharType="end"/>
        </w:r>
      </w:p>
    </w:sdtContent>
  </w:sdt>
  <w:p w:rsidR="0030626E" w:rsidRDefault="00FF184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847" w:rsidRDefault="00FF1847">
      <w:r>
        <w:separator/>
      </w:r>
    </w:p>
  </w:footnote>
  <w:footnote w:type="continuationSeparator" w:id="0">
    <w:p w:rsidR="00FF1847" w:rsidRDefault="00FF1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F8F"/>
    <w:rsid w:val="0003118E"/>
    <w:rsid w:val="006F2F8F"/>
    <w:rsid w:val="00702A50"/>
    <w:rsid w:val="00FF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0311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311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2F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2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2F8F"/>
  </w:style>
  <w:style w:type="table" w:styleId="a4">
    <w:name w:val="Table Grid"/>
    <w:basedOn w:val="a1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F2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6F2F8F"/>
  </w:style>
  <w:style w:type="paragraph" w:styleId="a6">
    <w:name w:val="header"/>
    <w:basedOn w:val="a"/>
    <w:link w:val="Char0"/>
    <w:uiPriority w:val="99"/>
    <w:unhideWhenUsed/>
    <w:rsid w:val="000311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31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-US -009</dc:creator>
  <cp:lastModifiedBy>MAM-US -009</cp:lastModifiedBy>
  <cp:revision>2</cp:revision>
  <dcterms:created xsi:type="dcterms:W3CDTF">2018-02-04T05:59:00Z</dcterms:created>
  <dcterms:modified xsi:type="dcterms:W3CDTF">2018-02-04T06:08:00Z</dcterms:modified>
</cp:coreProperties>
</file>